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12537" w14:textId="2CAE8AEF" w:rsidR="00AE79E5" w:rsidRPr="00560FB5" w:rsidRDefault="00AE79E5" w:rsidP="0088302D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60FB5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A1EAA" w:rsidRPr="00560FB5">
        <w:rPr>
          <w:rFonts w:ascii="Times New Roman" w:hAnsi="Times New Roman" w:cs="Times New Roman"/>
          <w:b/>
          <w:bCs/>
          <w:sz w:val="24"/>
          <w:szCs w:val="28"/>
        </w:rPr>
        <w:t>Table</w:t>
      </w:r>
    </w:p>
    <w:p w14:paraId="1ED35390" w14:textId="77777777" w:rsidR="0088302D" w:rsidRPr="00560FB5" w:rsidRDefault="0088302D" w:rsidP="00C02977">
      <w:pPr>
        <w:rPr>
          <w:rFonts w:ascii="Times New Roman" w:hAnsi="Times New Roman" w:cs="Times New Roman"/>
        </w:rPr>
      </w:pPr>
    </w:p>
    <w:p w14:paraId="34C8F11F" w14:textId="77777777" w:rsidR="0088302D" w:rsidRPr="00560FB5" w:rsidRDefault="0088302D" w:rsidP="0088302D">
      <w:pPr>
        <w:jc w:val="center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XSpec="center" w:tblpY="581"/>
        <w:tblW w:w="66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</w:tblGrid>
      <w:tr w:rsidR="00C02977" w:rsidRPr="00560FB5" w14:paraId="776C2936" w14:textId="77777777" w:rsidTr="00C02977">
        <w:tc>
          <w:tcPr>
            <w:tcW w:w="4390" w:type="dxa"/>
            <w:tcBorders>
              <w:top w:val="single" w:sz="8" w:space="0" w:color="auto"/>
              <w:bottom w:val="single" w:sz="8" w:space="0" w:color="auto"/>
            </w:tcBorders>
          </w:tcPr>
          <w:p w14:paraId="1C81E021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o-infec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D802083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ositive samples</w:t>
            </w:r>
          </w:p>
        </w:tc>
      </w:tr>
      <w:tr w:rsidR="00C02977" w:rsidRPr="00560FB5" w14:paraId="434119CD" w14:textId="77777777" w:rsidTr="00C02977">
        <w:tc>
          <w:tcPr>
            <w:tcW w:w="4390" w:type="dxa"/>
            <w:tcBorders>
              <w:top w:val="single" w:sz="8" w:space="0" w:color="auto"/>
            </w:tcBorders>
          </w:tcPr>
          <w:p w14:paraId="0B7604D7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ALV-J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9A46846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4</w:t>
            </w:r>
          </w:p>
        </w:tc>
      </w:tr>
      <w:tr w:rsidR="00C02977" w:rsidRPr="00560FB5" w14:paraId="17FCE126" w14:textId="77777777" w:rsidTr="00C02977">
        <w:tc>
          <w:tcPr>
            <w:tcW w:w="4390" w:type="dxa"/>
          </w:tcPr>
          <w:p w14:paraId="3387952E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ALV-K</w:t>
            </w:r>
          </w:p>
        </w:tc>
        <w:tc>
          <w:tcPr>
            <w:tcW w:w="2268" w:type="dxa"/>
          </w:tcPr>
          <w:p w14:paraId="7372D907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7</w:t>
            </w:r>
          </w:p>
        </w:tc>
      </w:tr>
      <w:tr w:rsidR="00C02977" w:rsidRPr="00560FB5" w14:paraId="36CBC49A" w14:textId="77777777" w:rsidTr="00C02977">
        <w:tc>
          <w:tcPr>
            <w:tcW w:w="4390" w:type="dxa"/>
          </w:tcPr>
          <w:p w14:paraId="5B562F2B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FAdV-4</w:t>
            </w:r>
          </w:p>
        </w:tc>
        <w:tc>
          <w:tcPr>
            <w:tcW w:w="2268" w:type="dxa"/>
          </w:tcPr>
          <w:p w14:paraId="145C5F96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5</w:t>
            </w:r>
          </w:p>
        </w:tc>
      </w:tr>
      <w:tr w:rsidR="00C02977" w:rsidRPr="00560FB5" w14:paraId="66EB8591" w14:textId="77777777" w:rsidTr="00C02977">
        <w:tc>
          <w:tcPr>
            <w:tcW w:w="4390" w:type="dxa"/>
          </w:tcPr>
          <w:p w14:paraId="424209E2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ALV-J+ALV-K</w:t>
            </w:r>
          </w:p>
        </w:tc>
        <w:tc>
          <w:tcPr>
            <w:tcW w:w="2268" w:type="dxa"/>
          </w:tcPr>
          <w:p w14:paraId="7A81F6F1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</w:t>
            </w:r>
          </w:p>
        </w:tc>
      </w:tr>
      <w:tr w:rsidR="00C02977" w:rsidRPr="00560FB5" w14:paraId="6A224CDC" w14:textId="77777777" w:rsidTr="00C02977">
        <w:tc>
          <w:tcPr>
            <w:tcW w:w="4390" w:type="dxa"/>
          </w:tcPr>
          <w:p w14:paraId="746FFBFE" w14:textId="77777777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ALV-K+MDV</w:t>
            </w:r>
          </w:p>
        </w:tc>
        <w:tc>
          <w:tcPr>
            <w:tcW w:w="2268" w:type="dxa"/>
          </w:tcPr>
          <w:p w14:paraId="072323D5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2</w:t>
            </w:r>
          </w:p>
        </w:tc>
      </w:tr>
      <w:tr w:rsidR="00C02977" w:rsidRPr="00560FB5" w14:paraId="37A7688C" w14:textId="77777777" w:rsidTr="00C02977">
        <w:tc>
          <w:tcPr>
            <w:tcW w:w="4390" w:type="dxa"/>
            <w:tcBorders>
              <w:bottom w:val="single" w:sz="8" w:space="0" w:color="auto"/>
            </w:tcBorders>
          </w:tcPr>
          <w:p w14:paraId="40EB93C0" w14:textId="18AAD36B" w:rsidR="00C02977" w:rsidRPr="00560FB5" w:rsidRDefault="00C02977" w:rsidP="00C02977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IAV+REV+ARV+ALV-K+FAdV-8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89001F2" w14:textId="77777777" w:rsidR="00C02977" w:rsidRPr="00560FB5" w:rsidRDefault="00C02977" w:rsidP="00C02977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560FB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</w:t>
            </w:r>
          </w:p>
        </w:tc>
      </w:tr>
    </w:tbl>
    <w:p w14:paraId="16E963E5" w14:textId="4D778878" w:rsidR="001951EC" w:rsidRPr="00560FB5" w:rsidRDefault="005A1EAA" w:rsidP="0088302D">
      <w:pPr>
        <w:jc w:val="center"/>
        <w:rPr>
          <w:rFonts w:ascii="Times New Roman" w:hAnsi="Times New Roman" w:cs="Times New Roman"/>
          <w:sz w:val="24"/>
          <w:szCs w:val="28"/>
        </w:rPr>
      </w:pPr>
      <w:r w:rsidRPr="00560FB5">
        <w:rPr>
          <w:rFonts w:ascii="Times New Roman" w:hAnsi="Times New Roman" w:cs="Times New Roman"/>
          <w:sz w:val="24"/>
          <w:szCs w:val="28"/>
        </w:rPr>
        <w:t>s</w:t>
      </w:r>
      <w:r w:rsidR="00AE79E5" w:rsidRPr="00560FB5">
        <w:rPr>
          <w:rFonts w:ascii="Times New Roman" w:hAnsi="Times New Roman" w:cs="Times New Roman"/>
          <w:sz w:val="24"/>
          <w:szCs w:val="28"/>
        </w:rPr>
        <w:t>Table1 Co-infection detection of 36 CIAV-positive samples</w:t>
      </w:r>
    </w:p>
    <w:sectPr w:rsidR="001951EC" w:rsidRPr="00560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22DA6" w14:textId="77777777" w:rsidR="00AA7CAA" w:rsidRDefault="00AA7CAA" w:rsidP="005A1EAA">
      <w:r>
        <w:separator/>
      </w:r>
    </w:p>
  </w:endnote>
  <w:endnote w:type="continuationSeparator" w:id="0">
    <w:p w14:paraId="1A7D6556" w14:textId="77777777" w:rsidR="00AA7CAA" w:rsidRDefault="00AA7CAA" w:rsidP="005A1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AB22A" w14:textId="77777777" w:rsidR="00AA7CAA" w:rsidRDefault="00AA7CAA" w:rsidP="005A1EAA">
      <w:r>
        <w:separator/>
      </w:r>
    </w:p>
  </w:footnote>
  <w:footnote w:type="continuationSeparator" w:id="0">
    <w:p w14:paraId="3D37B019" w14:textId="77777777" w:rsidR="00AA7CAA" w:rsidRDefault="00AA7CAA" w:rsidP="005A1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0E"/>
    <w:rsid w:val="001951EC"/>
    <w:rsid w:val="00560FB5"/>
    <w:rsid w:val="005A1EAA"/>
    <w:rsid w:val="006A5D92"/>
    <w:rsid w:val="0088302D"/>
    <w:rsid w:val="00A91F0E"/>
    <w:rsid w:val="00AA7CAA"/>
    <w:rsid w:val="00AE79E5"/>
    <w:rsid w:val="00BE003E"/>
    <w:rsid w:val="00C02977"/>
    <w:rsid w:val="00FB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FC710"/>
  <w15:chartTrackingRefBased/>
  <w15:docId w15:val="{3ED52F03-06FB-40D4-A04E-398BAB02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rsid w:val="00AE79E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1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1E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1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1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拓凡</dc:creator>
  <cp:keywords/>
  <dc:description/>
  <cp:lastModifiedBy>李 拓凡</cp:lastModifiedBy>
  <cp:revision>9</cp:revision>
  <dcterms:created xsi:type="dcterms:W3CDTF">2024-02-22T02:18:00Z</dcterms:created>
  <dcterms:modified xsi:type="dcterms:W3CDTF">2024-02-23T03:36:00Z</dcterms:modified>
</cp:coreProperties>
</file>